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57D6DA" w14:textId="123727B4" w:rsidR="00B41893" w:rsidRPr="00523FE5" w:rsidRDefault="000E0265" w:rsidP="00816F62">
      <w:pPr>
        <w:pStyle w:val="Standard"/>
        <w:spacing w:after="120" w:line="480" w:lineRule="auto"/>
        <w:jc w:val="both"/>
        <w:rPr>
          <w:rFonts w:cs="Times New Roman"/>
          <w:lang w:val="en-US"/>
        </w:rPr>
      </w:pPr>
      <w:r>
        <w:rPr>
          <w:rFonts w:cs="Times New Roman"/>
          <w:b/>
          <w:lang w:val="en-US"/>
        </w:rPr>
        <w:t>Figure S</w:t>
      </w:r>
      <w:r w:rsidR="004A3E6E">
        <w:rPr>
          <w:rFonts w:cs="Times New Roman"/>
          <w:b/>
          <w:lang w:val="en-US"/>
        </w:rPr>
        <w:t>1</w:t>
      </w:r>
      <w:r w:rsidR="00B41893" w:rsidRPr="00523FE5">
        <w:rPr>
          <w:rFonts w:cs="Times New Roman"/>
          <w:b/>
          <w:lang w:val="en-US"/>
        </w:rPr>
        <w:t>.</w:t>
      </w:r>
      <w:r w:rsidR="00B41893" w:rsidRPr="00523FE5">
        <w:rPr>
          <w:rFonts w:cs="Times New Roman"/>
          <w:lang w:val="en-US"/>
        </w:rPr>
        <w:t xml:space="preserve"> Lap-by-lap position for women. Final position is presented in x-axis (#1 being the winner). Lap is presented in y-axis. The different colors represent the position range. For example, 0-10 indicate</w:t>
      </w:r>
      <w:r w:rsidR="00D855B4" w:rsidRPr="00523FE5">
        <w:rPr>
          <w:rFonts w:cs="Times New Roman"/>
          <w:lang w:val="en-US"/>
        </w:rPr>
        <w:t>s</w:t>
      </w:r>
      <w:r w:rsidR="00B41893" w:rsidRPr="00523FE5">
        <w:rPr>
          <w:rFonts w:cs="Times New Roman"/>
          <w:lang w:val="en-US"/>
        </w:rPr>
        <w:t xml:space="preserve"> riders are within the 10 first riders of the race for the given lap.</w:t>
      </w:r>
    </w:p>
    <w:p w14:paraId="135EEEFD" w14:textId="488910AE" w:rsidR="00B41893" w:rsidRPr="00523FE5" w:rsidRDefault="00B41893" w:rsidP="00816F62">
      <w:pPr>
        <w:pStyle w:val="Standard"/>
        <w:spacing w:after="120" w:line="480" w:lineRule="auto"/>
        <w:jc w:val="both"/>
        <w:rPr>
          <w:rFonts w:cs="Times New Roman"/>
          <w:lang w:val="en-US"/>
        </w:rPr>
      </w:pPr>
      <w:r w:rsidRPr="00523FE5">
        <w:rPr>
          <w:noProof/>
          <w:lang w:eastAsia="fr-FR" w:bidi="ar-SA"/>
        </w:rPr>
        <w:drawing>
          <wp:anchor distT="0" distB="0" distL="114300" distR="114300" simplePos="0" relativeHeight="251657216" behindDoc="0" locked="0" layoutInCell="1" allowOverlap="1" wp14:anchorId="3E3FDB7C" wp14:editId="48480579">
            <wp:simplePos x="0" y="0"/>
            <wp:positionH relativeFrom="column">
              <wp:posOffset>228600</wp:posOffset>
            </wp:positionH>
            <wp:positionV relativeFrom="paragraph">
              <wp:posOffset>10160</wp:posOffset>
            </wp:positionV>
            <wp:extent cx="8261442" cy="5400000"/>
            <wp:effectExtent l="0" t="0" r="0" b="0"/>
            <wp:wrapNone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61442" cy="54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23FE5">
        <w:rPr>
          <w:rFonts w:cs="Times New Roman"/>
          <w:lang w:val="en-US"/>
        </w:rPr>
        <w:br w:type="page"/>
      </w:r>
    </w:p>
    <w:p w14:paraId="3C22CC49" w14:textId="1625CB66" w:rsidR="00B41893" w:rsidRPr="00523FE5" w:rsidRDefault="00B41893" w:rsidP="00816F62">
      <w:pPr>
        <w:pStyle w:val="Standard"/>
        <w:spacing w:after="120" w:line="480" w:lineRule="auto"/>
        <w:jc w:val="both"/>
        <w:rPr>
          <w:rFonts w:cs="Times New Roman"/>
          <w:lang w:val="en-US"/>
        </w:rPr>
      </w:pPr>
      <w:r w:rsidRPr="00523FE5">
        <w:rPr>
          <w:noProof/>
          <w:lang w:eastAsia="fr-FR" w:bidi="ar-SA"/>
        </w:rPr>
        <w:lastRenderedPageBreak/>
        <w:drawing>
          <wp:anchor distT="0" distB="0" distL="114300" distR="114300" simplePos="0" relativeHeight="251659264" behindDoc="0" locked="0" layoutInCell="1" allowOverlap="1" wp14:anchorId="1D35E722" wp14:editId="4CB69525">
            <wp:simplePos x="0" y="0"/>
            <wp:positionH relativeFrom="column">
              <wp:posOffset>299720</wp:posOffset>
            </wp:positionH>
            <wp:positionV relativeFrom="paragraph">
              <wp:posOffset>633095</wp:posOffset>
            </wp:positionV>
            <wp:extent cx="8260747" cy="5400000"/>
            <wp:effectExtent l="0" t="0" r="0" b="0"/>
            <wp:wrapNone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60747" cy="54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E0265">
        <w:rPr>
          <w:rFonts w:cs="Times New Roman"/>
          <w:b/>
          <w:lang w:val="en-US"/>
        </w:rPr>
        <w:t>Figure S</w:t>
      </w:r>
      <w:r w:rsidR="004A3E6E">
        <w:rPr>
          <w:rFonts w:cs="Times New Roman"/>
          <w:b/>
          <w:lang w:val="en-US"/>
        </w:rPr>
        <w:t>2</w:t>
      </w:r>
      <w:r w:rsidRPr="00523FE5">
        <w:rPr>
          <w:rFonts w:cs="Times New Roman"/>
          <w:b/>
          <w:lang w:val="en-US"/>
        </w:rPr>
        <w:t>.</w:t>
      </w:r>
      <w:r w:rsidRPr="00523FE5">
        <w:rPr>
          <w:rFonts w:cs="Times New Roman"/>
          <w:lang w:val="en-US"/>
        </w:rPr>
        <w:t xml:space="preserve"> Lap-by-lap position for men. Final position is presented in x-axis (#1 being the winner). Lap is presented in y-axis. The different colors represent the position range. For example, 0-20 indicate</w:t>
      </w:r>
      <w:r w:rsidR="00D855B4" w:rsidRPr="00523FE5">
        <w:rPr>
          <w:rFonts w:cs="Times New Roman"/>
          <w:lang w:val="en-US"/>
        </w:rPr>
        <w:t>s</w:t>
      </w:r>
      <w:r w:rsidRPr="00523FE5">
        <w:rPr>
          <w:rFonts w:cs="Times New Roman"/>
          <w:lang w:val="en-US"/>
        </w:rPr>
        <w:t xml:space="preserve"> riders are within the 20 first riders of the race for the given </w:t>
      </w:r>
      <w:r w:rsidR="00D855B4" w:rsidRPr="00523FE5">
        <w:rPr>
          <w:rFonts w:cs="Times New Roman"/>
          <w:lang w:val="en-US"/>
        </w:rPr>
        <w:t>lap.</w:t>
      </w:r>
    </w:p>
    <w:sectPr w:rsidR="00B41893" w:rsidRPr="00523FE5" w:rsidSect="009B567B">
      <w:footerReference w:type="default" r:id="rId10"/>
      <w:pgSz w:w="16838" w:h="11906" w:orient="landscape" w:code="9"/>
      <w:pgMar w:top="1418" w:right="1418" w:bottom="1418" w:left="1418" w:header="624" w:footer="11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C4CF35" w14:textId="77777777" w:rsidR="008A37A6" w:rsidRDefault="008A37A6" w:rsidP="00C860B0">
      <w:pPr>
        <w:spacing w:after="0" w:line="240" w:lineRule="auto"/>
      </w:pPr>
      <w:r>
        <w:separator/>
      </w:r>
    </w:p>
  </w:endnote>
  <w:endnote w:type="continuationSeparator" w:id="0">
    <w:p w14:paraId="59050EC4" w14:textId="77777777" w:rsidR="008A37A6" w:rsidRDefault="008A37A6" w:rsidP="00C860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43707239"/>
      <w:docPartObj>
        <w:docPartGallery w:val="Page Numbers (Bottom of Page)"/>
        <w:docPartUnique/>
      </w:docPartObj>
    </w:sdtPr>
    <w:sdtEndPr/>
    <w:sdtContent>
      <w:p w14:paraId="6422880B" w14:textId="77777777" w:rsidR="00B06963" w:rsidRDefault="00B0696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C0DE1">
          <w:rPr>
            <w:noProof/>
          </w:rPr>
          <w:t>1</w:t>
        </w:r>
        <w:r>
          <w:fldChar w:fldCharType="end"/>
        </w:r>
      </w:p>
    </w:sdtContent>
  </w:sdt>
  <w:p w14:paraId="1BC9F88C" w14:textId="77777777" w:rsidR="00B06963" w:rsidRDefault="00B069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191CF4" w14:textId="77777777" w:rsidR="008A37A6" w:rsidRDefault="008A37A6" w:rsidP="00C860B0">
      <w:pPr>
        <w:spacing w:after="0" w:line="240" w:lineRule="auto"/>
      </w:pPr>
      <w:r>
        <w:separator/>
      </w:r>
    </w:p>
  </w:footnote>
  <w:footnote w:type="continuationSeparator" w:id="0">
    <w:p w14:paraId="37BA08D9" w14:textId="77777777" w:rsidR="008A37A6" w:rsidRDefault="008A37A6" w:rsidP="00C860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803045"/>
    <w:multiLevelType w:val="multilevel"/>
    <w:tmpl w:val="EB221714"/>
    <w:lvl w:ilvl="0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" w15:restartNumberingAfterBreak="0">
    <w:nsid w:val="210904DE"/>
    <w:multiLevelType w:val="hybridMultilevel"/>
    <w:tmpl w:val="E6981244"/>
    <w:lvl w:ilvl="0" w:tplc="FC1C5D24">
      <w:start w:val="1"/>
      <w:numFmt w:val="decimal"/>
      <w:lvlText w:val="%1."/>
      <w:lvlJc w:val="left"/>
      <w:pPr>
        <w:ind w:left="773" w:hanging="360"/>
      </w:pPr>
      <w:rPr>
        <w:lang w:val="fr-FR"/>
      </w:rPr>
    </w:lvl>
    <w:lvl w:ilvl="1" w:tplc="040C0019" w:tentative="1">
      <w:start w:val="1"/>
      <w:numFmt w:val="lowerLetter"/>
      <w:lvlText w:val="%2."/>
      <w:lvlJc w:val="left"/>
      <w:pPr>
        <w:ind w:left="1493" w:hanging="360"/>
      </w:pPr>
    </w:lvl>
    <w:lvl w:ilvl="2" w:tplc="040C001B" w:tentative="1">
      <w:start w:val="1"/>
      <w:numFmt w:val="lowerRoman"/>
      <w:lvlText w:val="%3."/>
      <w:lvlJc w:val="right"/>
      <w:pPr>
        <w:ind w:left="2213" w:hanging="180"/>
      </w:pPr>
    </w:lvl>
    <w:lvl w:ilvl="3" w:tplc="040C000F" w:tentative="1">
      <w:start w:val="1"/>
      <w:numFmt w:val="decimal"/>
      <w:lvlText w:val="%4."/>
      <w:lvlJc w:val="left"/>
      <w:pPr>
        <w:ind w:left="2933" w:hanging="360"/>
      </w:pPr>
    </w:lvl>
    <w:lvl w:ilvl="4" w:tplc="040C0019" w:tentative="1">
      <w:start w:val="1"/>
      <w:numFmt w:val="lowerLetter"/>
      <w:lvlText w:val="%5."/>
      <w:lvlJc w:val="left"/>
      <w:pPr>
        <w:ind w:left="3653" w:hanging="360"/>
      </w:pPr>
    </w:lvl>
    <w:lvl w:ilvl="5" w:tplc="040C001B" w:tentative="1">
      <w:start w:val="1"/>
      <w:numFmt w:val="lowerRoman"/>
      <w:lvlText w:val="%6."/>
      <w:lvlJc w:val="right"/>
      <w:pPr>
        <w:ind w:left="4373" w:hanging="180"/>
      </w:pPr>
    </w:lvl>
    <w:lvl w:ilvl="6" w:tplc="040C000F" w:tentative="1">
      <w:start w:val="1"/>
      <w:numFmt w:val="decimal"/>
      <w:lvlText w:val="%7."/>
      <w:lvlJc w:val="left"/>
      <w:pPr>
        <w:ind w:left="5093" w:hanging="360"/>
      </w:pPr>
    </w:lvl>
    <w:lvl w:ilvl="7" w:tplc="040C0019" w:tentative="1">
      <w:start w:val="1"/>
      <w:numFmt w:val="lowerLetter"/>
      <w:lvlText w:val="%8."/>
      <w:lvlJc w:val="left"/>
      <w:pPr>
        <w:ind w:left="5813" w:hanging="360"/>
      </w:pPr>
    </w:lvl>
    <w:lvl w:ilvl="8" w:tplc="040C001B" w:tentative="1">
      <w:start w:val="1"/>
      <w:numFmt w:val="lowerRoman"/>
      <w:lvlText w:val="%9."/>
      <w:lvlJc w:val="right"/>
      <w:pPr>
        <w:ind w:left="6533" w:hanging="180"/>
      </w:pPr>
    </w:lvl>
  </w:abstractNum>
  <w:abstractNum w:abstractNumId="2" w15:restartNumberingAfterBreak="0">
    <w:nsid w:val="30057149"/>
    <w:multiLevelType w:val="multilevel"/>
    <w:tmpl w:val="A8D0AD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6BE4D59"/>
    <w:multiLevelType w:val="multilevel"/>
    <w:tmpl w:val="407C5AF4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4" w15:restartNumberingAfterBreak="0">
    <w:nsid w:val="4B0952EB"/>
    <w:multiLevelType w:val="hybridMultilevel"/>
    <w:tmpl w:val="C75CC01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013532"/>
    <w:multiLevelType w:val="multilevel"/>
    <w:tmpl w:val="07582126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6" w15:restartNumberingAfterBreak="0">
    <w:nsid w:val="540F146A"/>
    <w:multiLevelType w:val="hybridMultilevel"/>
    <w:tmpl w:val="E1D2B11C"/>
    <w:lvl w:ilvl="0" w:tplc="040C0001">
      <w:start w:val="1"/>
      <w:numFmt w:val="bullet"/>
      <w:lvlText w:val=""/>
      <w:lvlJc w:val="left"/>
      <w:pPr>
        <w:ind w:left="772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9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1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3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5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7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9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1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32" w:hanging="360"/>
      </w:pPr>
      <w:rPr>
        <w:rFonts w:ascii="Wingdings" w:hAnsi="Wingdings" w:hint="default"/>
      </w:rPr>
    </w:lvl>
  </w:abstractNum>
  <w:abstractNum w:abstractNumId="7" w15:restartNumberingAfterBreak="0">
    <w:nsid w:val="54770EF7"/>
    <w:multiLevelType w:val="hybridMultilevel"/>
    <w:tmpl w:val="6C6251CA"/>
    <w:lvl w:ilvl="0" w:tplc="040C000F">
      <w:start w:val="1"/>
      <w:numFmt w:val="decimal"/>
      <w:lvlText w:val="%1."/>
      <w:lvlJc w:val="left"/>
      <w:pPr>
        <w:ind w:left="773" w:hanging="360"/>
      </w:pPr>
    </w:lvl>
    <w:lvl w:ilvl="1" w:tplc="040C0019" w:tentative="1">
      <w:start w:val="1"/>
      <w:numFmt w:val="lowerLetter"/>
      <w:lvlText w:val="%2."/>
      <w:lvlJc w:val="left"/>
      <w:pPr>
        <w:ind w:left="1493" w:hanging="360"/>
      </w:pPr>
    </w:lvl>
    <w:lvl w:ilvl="2" w:tplc="040C001B" w:tentative="1">
      <w:start w:val="1"/>
      <w:numFmt w:val="lowerRoman"/>
      <w:lvlText w:val="%3."/>
      <w:lvlJc w:val="right"/>
      <w:pPr>
        <w:ind w:left="2213" w:hanging="180"/>
      </w:pPr>
    </w:lvl>
    <w:lvl w:ilvl="3" w:tplc="040C000F" w:tentative="1">
      <w:start w:val="1"/>
      <w:numFmt w:val="decimal"/>
      <w:lvlText w:val="%4."/>
      <w:lvlJc w:val="left"/>
      <w:pPr>
        <w:ind w:left="2933" w:hanging="360"/>
      </w:pPr>
    </w:lvl>
    <w:lvl w:ilvl="4" w:tplc="040C0019" w:tentative="1">
      <w:start w:val="1"/>
      <w:numFmt w:val="lowerLetter"/>
      <w:lvlText w:val="%5."/>
      <w:lvlJc w:val="left"/>
      <w:pPr>
        <w:ind w:left="3653" w:hanging="360"/>
      </w:pPr>
    </w:lvl>
    <w:lvl w:ilvl="5" w:tplc="040C001B" w:tentative="1">
      <w:start w:val="1"/>
      <w:numFmt w:val="lowerRoman"/>
      <w:lvlText w:val="%6."/>
      <w:lvlJc w:val="right"/>
      <w:pPr>
        <w:ind w:left="4373" w:hanging="180"/>
      </w:pPr>
    </w:lvl>
    <w:lvl w:ilvl="6" w:tplc="040C000F" w:tentative="1">
      <w:start w:val="1"/>
      <w:numFmt w:val="decimal"/>
      <w:lvlText w:val="%7."/>
      <w:lvlJc w:val="left"/>
      <w:pPr>
        <w:ind w:left="5093" w:hanging="360"/>
      </w:pPr>
    </w:lvl>
    <w:lvl w:ilvl="7" w:tplc="040C0019" w:tentative="1">
      <w:start w:val="1"/>
      <w:numFmt w:val="lowerLetter"/>
      <w:lvlText w:val="%8."/>
      <w:lvlJc w:val="left"/>
      <w:pPr>
        <w:ind w:left="5813" w:hanging="360"/>
      </w:pPr>
    </w:lvl>
    <w:lvl w:ilvl="8" w:tplc="040C001B" w:tentative="1">
      <w:start w:val="1"/>
      <w:numFmt w:val="lowerRoman"/>
      <w:lvlText w:val="%9."/>
      <w:lvlJc w:val="right"/>
      <w:pPr>
        <w:ind w:left="6533" w:hanging="180"/>
      </w:pPr>
    </w:lvl>
  </w:abstractNum>
  <w:abstractNum w:abstractNumId="8" w15:restartNumberingAfterBreak="0">
    <w:nsid w:val="59530CD6"/>
    <w:multiLevelType w:val="hybridMultilevel"/>
    <w:tmpl w:val="78D4BEF4"/>
    <w:lvl w:ilvl="0" w:tplc="040C000F">
      <w:start w:val="1"/>
      <w:numFmt w:val="decimal"/>
      <w:lvlText w:val="%1."/>
      <w:lvlJc w:val="left"/>
      <w:pPr>
        <w:ind w:left="773" w:hanging="360"/>
      </w:pPr>
    </w:lvl>
    <w:lvl w:ilvl="1" w:tplc="040C0019" w:tentative="1">
      <w:start w:val="1"/>
      <w:numFmt w:val="lowerLetter"/>
      <w:lvlText w:val="%2."/>
      <w:lvlJc w:val="left"/>
      <w:pPr>
        <w:ind w:left="1493" w:hanging="360"/>
      </w:pPr>
    </w:lvl>
    <w:lvl w:ilvl="2" w:tplc="040C001B" w:tentative="1">
      <w:start w:val="1"/>
      <w:numFmt w:val="lowerRoman"/>
      <w:lvlText w:val="%3."/>
      <w:lvlJc w:val="right"/>
      <w:pPr>
        <w:ind w:left="2213" w:hanging="180"/>
      </w:pPr>
    </w:lvl>
    <w:lvl w:ilvl="3" w:tplc="040C000F" w:tentative="1">
      <w:start w:val="1"/>
      <w:numFmt w:val="decimal"/>
      <w:lvlText w:val="%4."/>
      <w:lvlJc w:val="left"/>
      <w:pPr>
        <w:ind w:left="2933" w:hanging="360"/>
      </w:pPr>
    </w:lvl>
    <w:lvl w:ilvl="4" w:tplc="040C0019" w:tentative="1">
      <w:start w:val="1"/>
      <w:numFmt w:val="lowerLetter"/>
      <w:lvlText w:val="%5."/>
      <w:lvlJc w:val="left"/>
      <w:pPr>
        <w:ind w:left="3653" w:hanging="360"/>
      </w:pPr>
    </w:lvl>
    <w:lvl w:ilvl="5" w:tplc="040C001B" w:tentative="1">
      <w:start w:val="1"/>
      <w:numFmt w:val="lowerRoman"/>
      <w:lvlText w:val="%6."/>
      <w:lvlJc w:val="right"/>
      <w:pPr>
        <w:ind w:left="4373" w:hanging="180"/>
      </w:pPr>
    </w:lvl>
    <w:lvl w:ilvl="6" w:tplc="040C000F" w:tentative="1">
      <w:start w:val="1"/>
      <w:numFmt w:val="decimal"/>
      <w:lvlText w:val="%7."/>
      <w:lvlJc w:val="left"/>
      <w:pPr>
        <w:ind w:left="5093" w:hanging="360"/>
      </w:pPr>
    </w:lvl>
    <w:lvl w:ilvl="7" w:tplc="040C0019" w:tentative="1">
      <w:start w:val="1"/>
      <w:numFmt w:val="lowerLetter"/>
      <w:lvlText w:val="%8."/>
      <w:lvlJc w:val="left"/>
      <w:pPr>
        <w:ind w:left="5813" w:hanging="360"/>
      </w:pPr>
    </w:lvl>
    <w:lvl w:ilvl="8" w:tplc="040C001B" w:tentative="1">
      <w:start w:val="1"/>
      <w:numFmt w:val="lowerRoman"/>
      <w:lvlText w:val="%9."/>
      <w:lvlJc w:val="right"/>
      <w:pPr>
        <w:ind w:left="6533" w:hanging="180"/>
      </w:pPr>
    </w:lvl>
  </w:abstractNum>
  <w:abstractNum w:abstractNumId="9" w15:restartNumberingAfterBreak="0">
    <w:nsid w:val="656F3310"/>
    <w:multiLevelType w:val="hybridMultilevel"/>
    <w:tmpl w:val="201C405C"/>
    <w:lvl w:ilvl="0" w:tplc="040C000F">
      <w:start w:val="1"/>
      <w:numFmt w:val="decimal"/>
      <w:lvlText w:val="%1."/>
      <w:lvlJc w:val="left"/>
      <w:pPr>
        <w:ind w:left="773" w:hanging="360"/>
      </w:pPr>
    </w:lvl>
    <w:lvl w:ilvl="1" w:tplc="040C0019" w:tentative="1">
      <w:start w:val="1"/>
      <w:numFmt w:val="lowerLetter"/>
      <w:lvlText w:val="%2."/>
      <w:lvlJc w:val="left"/>
      <w:pPr>
        <w:ind w:left="1493" w:hanging="360"/>
      </w:pPr>
    </w:lvl>
    <w:lvl w:ilvl="2" w:tplc="040C001B" w:tentative="1">
      <w:start w:val="1"/>
      <w:numFmt w:val="lowerRoman"/>
      <w:lvlText w:val="%3."/>
      <w:lvlJc w:val="right"/>
      <w:pPr>
        <w:ind w:left="2213" w:hanging="180"/>
      </w:pPr>
    </w:lvl>
    <w:lvl w:ilvl="3" w:tplc="040C000F" w:tentative="1">
      <w:start w:val="1"/>
      <w:numFmt w:val="decimal"/>
      <w:lvlText w:val="%4."/>
      <w:lvlJc w:val="left"/>
      <w:pPr>
        <w:ind w:left="2933" w:hanging="360"/>
      </w:pPr>
    </w:lvl>
    <w:lvl w:ilvl="4" w:tplc="040C0019" w:tentative="1">
      <w:start w:val="1"/>
      <w:numFmt w:val="lowerLetter"/>
      <w:lvlText w:val="%5."/>
      <w:lvlJc w:val="left"/>
      <w:pPr>
        <w:ind w:left="3653" w:hanging="360"/>
      </w:pPr>
    </w:lvl>
    <w:lvl w:ilvl="5" w:tplc="040C001B" w:tentative="1">
      <w:start w:val="1"/>
      <w:numFmt w:val="lowerRoman"/>
      <w:lvlText w:val="%6."/>
      <w:lvlJc w:val="right"/>
      <w:pPr>
        <w:ind w:left="4373" w:hanging="180"/>
      </w:pPr>
    </w:lvl>
    <w:lvl w:ilvl="6" w:tplc="040C000F" w:tentative="1">
      <w:start w:val="1"/>
      <w:numFmt w:val="decimal"/>
      <w:lvlText w:val="%7."/>
      <w:lvlJc w:val="left"/>
      <w:pPr>
        <w:ind w:left="5093" w:hanging="360"/>
      </w:pPr>
    </w:lvl>
    <w:lvl w:ilvl="7" w:tplc="040C0019" w:tentative="1">
      <w:start w:val="1"/>
      <w:numFmt w:val="lowerLetter"/>
      <w:lvlText w:val="%8."/>
      <w:lvlJc w:val="left"/>
      <w:pPr>
        <w:ind w:left="5813" w:hanging="360"/>
      </w:pPr>
    </w:lvl>
    <w:lvl w:ilvl="8" w:tplc="040C001B" w:tentative="1">
      <w:start w:val="1"/>
      <w:numFmt w:val="lowerRoman"/>
      <w:lvlText w:val="%9."/>
      <w:lvlJc w:val="right"/>
      <w:pPr>
        <w:ind w:left="6533" w:hanging="180"/>
      </w:pPr>
    </w:lvl>
  </w:abstractNum>
  <w:abstractNum w:abstractNumId="10" w15:restartNumberingAfterBreak="0">
    <w:nsid w:val="67544254"/>
    <w:multiLevelType w:val="multilevel"/>
    <w:tmpl w:val="8EE429B4"/>
    <w:lvl w:ilvl="0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1" w15:restartNumberingAfterBreak="0">
    <w:nsid w:val="6C386862"/>
    <w:multiLevelType w:val="hybridMultilevel"/>
    <w:tmpl w:val="F5CC304A"/>
    <w:lvl w:ilvl="0" w:tplc="FC1C5D24">
      <w:start w:val="1"/>
      <w:numFmt w:val="decimal"/>
      <w:lvlText w:val="%1."/>
      <w:lvlJc w:val="left"/>
      <w:pPr>
        <w:ind w:left="773" w:hanging="360"/>
      </w:pPr>
      <w:rPr>
        <w:lang w:val="fr-FR"/>
      </w:rPr>
    </w:lvl>
    <w:lvl w:ilvl="1" w:tplc="040C0019" w:tentative="1">
      <w:start w:val="1"/>
      <w:numFmt w:val="lowerLetter"/>
      <w:lvlText w:val="%2."/>
      <w:lvlJc w:val="left"/>
      <w:pPr>
        <w:ind w:left="1493" w:hanging="360"/>
      </w:pPr>
    </w:lvl>
    <w:lvl w:ilvl="2" w:tplc="040C001B" w:tentative="1">
      <w:start w:val="1"/>
      <w:numFmt w:val="lowerRoman"/>
      <w:lvlText w:val="%3."/>
      <w:lvlJc w:val="right"/>
      <w:pPr>
        <w:ind w:left="2213" w:hanging="180"/>
      </w:pPr>
    </w:lvl>
    <w:lvl w:ilvl="3" w:tplc="040C000F" w:tentative="1">
      <w:start w:val="1"/>
      <w:numFmt w:val="decimal"/>
      <w:lvlText w:val="%4."/>
      <w:lvlJc w:val="left"/>
      <w:pPr>
        <w:ind w:left="2933" w:hanging="360"/>
      </w:pPr>
    </w:lvl>
    <w:lvl w:ilvl="4" w:tplc="040C0019" w:tentative="1">
      <w:start w:val="1"/>
      <w:numFmt w:val="lowerLetter"/>
      <w:lvlText w:val="%5."/>
      <w:lvlJc w:val="left"/>
      <w:pPr>
        <w:ind w:left="3653" w:hanging="360"/>
      </w:pPr>
    </w:lvl>
    <w:lvl w:ilvl="5" w:tplc="040C001B" w:tentative="1">
      <w:start w:val="1"/>
      <w:numFmt w:val="lowerRoman"/>
      <w:lvlText w:val="%6."/>
      <w:lvlJc w:val="right"/>
      <w:pPr>
        <w:ind w:left="4373" w:hanging="180"/>
      </w:pPr>
    </w:lvl>
    <w:lvl w:ilvl="6" w:tplc="040C000F" w:tentative="1">
      <w:start w:val="1"/>
      <w:numFmt w:val="decimal"/>
      <w:lvlText w:val="%7."/>
      <w:lvlJc w:val="left"/>
      <w:pPr>
        <w:ind w:left="5093" w:hanging="360"/>
      </w:pPr>
    </w:lvl>
    <w:lvl w:ilvl="7" w:tplc="040C0019" w:tentative="1">
      <w:start w:val="1"/>
      <w:numFmt w:val="lowerLetter"/>
      <w:lvlText w:val="%8."/>
      <w:lvlJc w:val="left"/>
      <w:pPr>
        <w:ind w:left="5813" w:hanging="360"/>
      </w:pPr>
    </w:lvl>
    <w:lvl w:ilvl="8" w:tplc="040C001B" w:tentative="1">
      <w:start w:val="1"/>
      <w:numFmt w:val="lowerRoman"/>
      <w:lvlText w:val="%9."/>
      <w:lvlJc w:val="right"/>
      <w:pPr>
        <w:ind w:left="6533" w:hanging="180"/>
      </w:pPr>
    </w:lvl>
  </w:abstractNum>
  <w:abstractNum w:abstractNumId="12" w15:restartNumberingAfterBreak="0">
    <w:nsid w:val="735F4822"/>
    <w:multiLevelType w:val="multilevel"/>
    <w:tmpl w:val="EC4248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C023710"/>
    <w:multiLevelType w:val="hybridMultilevel"/>
    <w:tmpl w:val="8832464A"/>
    <w:lvl w:ilvl="0" w:tplc="55DC5634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sz w:val="22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6"/>
  </w:num>
  <w:num w:numId="4">
    <w:abstractNumId w:val="10"/>
  </w:num>
  <w:num w:numId="5">
    <w:abstractNumId w:val="13"/>
  </w:num>
  <w:num w:numId="6">
    <w:abstractNumId w:val="3"/>
  </w:num>
  <w:num w:numId="7">
    <w:abstractNumId w:val="11"/>
  </w:num>
  <w:num w:numId="8">
    <w:abstractNumId w:val="8"/>
  </w:num>
  <w:num w:numId="9">
    <w:abstractNumId w:val="12"/>
  </w:num>
  <w:num w:numId="10">
    <w:abstractNumId w:val="2"/>
  </w:num>
  <w:num w:numId="11">
    <w:abstractNumId w:val="9"/>
  </w:num>
  <w:num w:numId="12">
    <w:abstractNumId w:val="7"/>
  </w:num>
  <w:num w:numId="13">
    <w:abstractNumId w:val="1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83308"/>
    <w:rsid w:val="00000314"/>
    <w:rsid w:val="00003133"/>
    <w:rsid w:val="00005CBA"/>
    <w:rsid w:val="00007E48"/>
    <w:rsid w:val="00017E3B"/>
    <w:rsid w:val="000264C4"/>
    <w:rsid w:val="00026C5D"/>
    <w:rsid w:val="000279C7"/>
    <w:rsid w:val="00030E4A"/>
    <w:rsid w:val="000323F4"/>
    <w:rsid w:val="000358B6"/>
    <w:rsid w:val="00042E40"/>
    <w:rsid w:val="00043C09"/>
    <w:rsid w:val="00047AA2"/>
    <w:rsid w:val="000528D6"/>
    <w:rsid w:val="00053FC2"/>
    <w:rsid w:val="000574B9"/>
    <w:rsid w:val="00060411"/>
    <w:rsid w:val="000613E1"/>
    <w:rsid w:val="000619BF"/>
    <w:rsid w:val="000647E8"/>
    <w:rsid w:val="0006502A"/>
    <w:rsid w:val="00065407"/>
    <w:rsid w:val="000669B3"/>
    <w:rsid w:val="00067FB1"/>
    <w:rsid w:val="0007000A"/>
    <w:rsid w:val="00073251"/>
    <w:rsid w:val="00074C81"/>
    <w:rsid w:val="0007627A"/>
    <w:rsid w:val="00082787"/>
    <w:rsid w:val="00084879"/>
    <w:rsid w:val="0009050D"/>
    <w:rsid w:val="00092651"/>
    <w:rsid w:val="00097D0A"/>
    <w:rsid w:val="000A2536"/>
    <w:rsid w:val="000A77BA"/>
    <w:rsid w:val="000B05CC"/>
    <w:rsid w:val="000B0679"/>
    <w:rsid w:val="000B0B28"/>
    <w:rsid w:val="000B1579"/>
    <w:rsid w:val="000B253C"/>
    <w:rsid w:val="000B28E5"/>
    <w:rsid w:val="000B3B5D"/>
    <w:rsid w:val="000B3EE6"/>
    <w:rsid w:val="000B5845"/>
    <w:rsid w:val="000B7829"/>
    <w:rsid w:val="000C0AA1"/>
    <w:rsid w:val="000C2FE7"/>
    <w:rsid w:val="000C32D8"/>
    <w:rsid w:val="000C3EEC"/>
    <w:rsid w:val="000C740C"/>
    <w:rsid w:val="000D3A6D"/>
    <w:rsid w:val="000D69CA"/>
    <w:rsid w:val="000D72EC"/>
    <w:rsid w:val="000E0265"/>
    <w:rsid w:val="000E45C6"/>
    <w:rsid w:val="000E5960"/>
    <w:rsid w:val="000E6967"/>
    <w:rsid w:val="000F1044"/>
    <w:rsid w:val="000F1A32"/>
    <w:rsid w:val="000F3152"/>
    <w:rsid w:val="000F3C04"/>
    <w:rsid w:val="000F4112"/>
    <w:rsid w:val="000F798F"/>
    <w:rsid w:val="0010068B"/>
    <w:rsid w:val="00105921"/>
    <w:rsid w:val="00106C99"/>
    <w:rsid w:val="001076D3"/>
    <w:rsid w:val="00111C8E"/>
    <w:rsid w:val="00111F45"/>
    <w:rsid w:val="0011254E"/>
    <w:rsid w:val="00113534"/>
    <w:rsid w:val="001135CB"/>
    <w:rsid w:val="00113A31"/>
    <w:rsid w:val="00116E71"/>
    <w:rsid w:val="001178B9"/>
    <w:rsid w:val="0012006E"/>
    <w:rsid w:val="00130BE2"/>
    <w:rsid w:val="00130BF3"/>
    <w:rsid w:val="0013103D"/>
    <w:rsid w:val="001372D0"/>
    <w:rsid w:val="00137951"/>
    <w:rsid w:val="00140231"/>
    <w:rsid w:val="00140479"/>
    <w:rsid w:val="00140D20"/>
    <w:rsid w:val="0014233C"/>
    <w:rsid w:val="001450D5"/>
    <w:rsid w:val="001523FD"/>
    <w:rsid w:val="00161357"/>
    <w:rsid w:val="001617E8"/>
    <w:rsid w:val="001621CC"/>
    <w:rsid w:val="001625FE"/>
    <w:rsid w:val="001639DD"/>
    <w:rsid w:val="00163F30"/>
    <w:rsid w:val="00164C64"/>
    <w:rsid w:val="0016584D"/>
    <w:rsid w:val="00170714"/>
    <w:rsid w:val="00174AD9"/>
    <w:rsid w:val="00174BB6"/>
    <w:rsid w:val="00176E71"/>
    <w:rsid w:val="00177BA5"/>
    <w:rsid w:val="00180674"/>
    <w:rsid w:val="00180E15"/>
    <w:rsid w:val="001873BF"/>
    <w:rsid w:val="0019015C"/>
    <w:rsid w:val="001914E5"/>
    <w:rsid w:val="00193817"/>
    <w:rsid w:val="00196C94"/>
    <w:rsid w:val="00196FE0"/>
    <w:rsid w:val="00197CFE"/>
    <w:rsid w:val="001A0124"/>
    <w:rsid w:val="001A09E0"/>
    <w:rsid w:val="001A107E"/>
    <w:rsid w:val="001A219E"/>
    <w:rsid w:val="001A2BAB"/>
    <w:rsid w:val="001A35E2"/>
    <w:rsid w:val="001A47BE"/>
    <w:rsid w:val="001A5B30"/>
    <w:rsid w:val="001A7744"/>
    <w:rsid w:val="001B0A52"/>
    <w:rsid w:val="001B13DD"/>
    <w:rsid w:val="001B2817"/>
    <w:rsid w:val="001B301C"/>
    <w:rsid w:val="001B38BE"/>
    <w:rsid w:val="001B3AEE"/>
    <w:rsid w:val="001B5A3D"/>
    <w:rsid w:val="001B635C"/>
    <w:rsid w:val="001B7A10"/>
    <w:rsid w:val="001C1640"/>
    <w:rsid w:val="001C1CF6"/>
    <w:rsid w:val="001C25D8"/>
    <w:rsid w:val="001C26A4"/>
    <w:rsid w:val="001C31E4"/>
    <w:rsid w:val="001D0964"/>
    <w:rsid w:val="001D1DBA"/>
    <w:rsid w:val="001D366B"/>
    <w:rsid w:val="001D497B"/>
    <w:rsid w:val="001D4FD5"/>
    <w:rsid w:val="001D7B0A"/>
    <w:rsid w:val="001E2DE8"/>
    <w:rsid w:val="001E2E64"/>
    <w:rsid w:val="001E34C3"/>
    <w:rsid w:val="001E4E32"/>
    <w:rsid w:val="001E50D6"/>
    <w:rsid w:val="001E525B"/>
    <w:rsid w:val="001E5667"/>
    <w:rsid w:val="001F207D"/>
    <w:rsid w:val="001F270A"/>
    <w:rsid w:val="001F33D9"/>
    <w:rsid w:val="001F4283"/>
    <w:rsid w:val="001F5802"/>
    <w:rsid w:val="00204524"/>
    <w:rsid w:val="00213171"/>
    <w:rsid w:val="002176BC"/>
    <w:rsid w:val="00220AC8"/>
    <w:rsid w:val="00222869"/>
    <w:rsid w:val="00222BB5"/>
    <w:rsid w:val="00225962"/>
    <w:rsid w:val="00226825"/>
    <w:rsid w:val="00226B84"/>
    <w:rsid w:val="00230EF7"/>
    <w:rsid w:val="00233B6B"/>
    <w:rsid w:val="002348BC"/>
    <w:rsid w:val="00234E40"/>
    <w:rsid w:val="002359C7"/>
    <w:rsid w:val="00236045"/>
    <w:rsid w:val="0023609A"/>
    <w:rsid w:val="00236ACA"/>
    <w:rsid w:val="00240098"/>
    <w:rsid w:val="0024068D"/>
    <w:rsid w:val="002422D5"/>
    <w:rsid w:val="0024244B"/>
    <w:rsid w:val="0024338D"/>
    <w:rsid w:val="002435D6"/>
    <w:rsid w:val="00247EC4"/>
    <w:rsid w:val="00253E67"/>
    <w:rsid w:val="00254533"/>
    <w:rsid w:val="00260E7C"/>
    <w:rsid w:val="002615EF"/>
    <w:rsid w:val="0026226C"/>
    <w:rsid w:val="00264C5A"/>
    <w:rsid w:val="00265198"/>
    <w:rsid w:val="00270619"/>
    <w:rsid w:val="00270C8A"/>
    <w:rsid w:val="002719AF"/>
    <w:rsid w:val="00275B07"/>
    <w:rsid w:val="00275C86"/>
    <w:rsid w:val="0027674A"/>
    <w:rsid w:val="00283054"/>
    <w:rsid w:val="0028458B"/>
    <w:rsid w:val="0028492D"/>
    <w:rsid w:val="00285B4F"/>
    <w:rsid w:val="002867C1"/>
    <w:rsid w:val="00293A4D"/>
    <w:rsid w:val="002946F1"/>
    <w:rsid w:val="00297258"/>
    <w:rsid w:val="0029780D"/>
    <w:rsid w:val="002A1C60"/>
    <w:rsid w:val="002A2AB8"/>
    <w:rsid w:val="002A4BB1"/>
    <w:rsid w:val="002A5A53"/>
    <w:rsid w:val="002B06D1"/>
    <w:rsid w:val="002B1104"/>
    <w:rsid w:val="002B274C"/>
    <w:rsid w:val="002B2D3A"/>
    <w:rsid w:val="002B3D7F"/>
    <w:rsid w:val="002B522C"/>
    <w:rsid w:val="002B72B1"/>
    <w:rsid w:val="002C5816"/>
    <w:rsid w:val="002C6C65"/>
    <w:rsid w:val="002C7923"/>
    <w:rsid w:val="002D0840"/>
    <w:rsid w:val="002D1D76"/>
    <w:rsid w:val="002D4955"/>
    <w:rsid w:val="002D4A71"/>
    <w:rsid w:val="002E0490"/>
    <w:rsid w:val="002E19B8"/>
    <w:rsid w:val="002E1BCE"/>
    <w:rsid w:val="002E20BF"/>
    <w:rsid w:val="002E2DCD"/>
    <w:rsid w:val="002E3A66"/>
    <w:rsid w:val="002E4359"/>
    <w:rsid w:val="002E6854"/>
    <w:rsid w:val="002E7ED8"/>
    <w:rsid w:val="002F2A10"/>
    <w:rsid w:val="002F5600"/>
    <w:rsid w:val="002F6581"/>
    <w:rsid w:val="002F73AE"/>
    <w:rsid w:val="00300A49"/>
    <w:rsid w:val="003013D5"/>
    <w:rsid w:val="003014D3"/>
    <w:rsid w:val="00301FE6"/>
    <w:rsid w:val="00302F6D"/>
    <w:rsid w:val="0030438B"/>
    <w:rsid w:val="003073BA"/>
    <w:rsid w:val="003100F9"/>
    <w:rsid w:val="00310A18"/>
    <w:rsid w:val="0031551B"/>
    <w:rsid w:val="0031717C"/>
    <w:rsid w:val="00322D82"/>
    <w:rsid w:val="00323505"/>
    <w:rsid w:val="0032582E"/>
    <w:rsid w:val="0032677C"/>
    <w:rsid w:val="00327492"/>
    <w:rsid w:val="00327818"/>
    <w:rsid w:val="003314A5"/>
    <w:rsid w:val="00332F39"/>
    <w:rsid w:val="0033374F"/>
    <w:rsid w:val="00336AC7"/>
    <w:rsid w:val="00340ABF"/>
    <w:rsid w:val="00343738"/>
    <w:rsid w:val="003446B1"/>
    <w:rsid w:val="00345914"/>
    <w:rsid w:val="003500C7"/>
    <w:rsid w:val="00350FDF"/>
    <w:rsid w:val="00352B54"/>
    <w:rsid w:val="00352B5B"/>
    <w:rsid w:val="00352F91"/>
    <w:rsid w:val="00360063"/>
    <w:rsid w:val="003626FB"/>
    <w:rsid w:val="00362BA3"/>
    <w:rsid w:val="003650B1"/>
    <w:rsid w:val="00365A6C"/>
    <w:rsid w:val="00365B80"/>
    <w:rsid w:val="003717A0"/>
    <w:rsid w:val="00373132"/>
    <w:rsid w:val="00377368"/>
    <w:rsid w:val="00381910"/>
    <w:rsid w:val="00382B4A"/>
    <w:rsid w:val="00383DC4"/>
    <w:rsid w:val="00386E63"/>
    <w:rsid w:val="00387DA2"/>
    <w:rsid w:val="003916AB"/>
    <w:rsid w:val="00395304"/>
    <w:rsid w:val="003A30B7"/>
    <w:rsid w:val="003A51BE"/>
    <w:rsid w:val="003A52D2"/>
    <w:rsid w:val="003A68AC"/>
    <w:rsid w:val="003A6BD5"/>
    <w:rsid w:val="003A73F3"/>
    <w:rsid w:val="003A7FBD"/>
    <w:rsid w:val="003B0CCC"/>
    <w:rsid w:val="003B0D45"/>
    <w:rsid w:val="003B2B2F"/>
    <w:rsid w:val="003B65DD"/>
    <w:rsid w:val="003B7FAB"/>
    <w:rsid w:val="003C1FDC"/>
    <w:rsid w:val="003C27E7"/>
    <w:rsid w:val="003C4FB0"/>
    <w:rsid w:val="003D1F83"/>
    <w:rsid w:val="003D2877"/>
    <w:rsid w:val="003D43DB"/>
    <w:rsid w:val="003D4678"/>
    <w:rsid w:val="003D49F7"/>
    <w:rsid w:val="003D6393"/>
    <w:rsid w:val="003E0EB5"/>
    <w:rsid w:val="003E2456"/>
    <w:rsid w:val="003F594C"/>
    <w:rsid w:val="003F6F21"/>
    <w:rsid w:val="003F7C6D"/>
    <w:rsid w:val="00403CD4"/>
    <w:rsid w:val="004041AD"/>
    <w:rsid w:val="0040537B"/>
    <w:rsid w:val="00410091"/>
    <w:rsid w:val="00411557"/>
    <w:rsid w:val="004129B5"/>
    <w:rsid w:val="00412E62"/>
    <w:rsid w:val="00413BDC"/>
    <w:rsid w:val="004147C4"/>
    <w:rsid w:val="00415054"/>
    <w:rsid w:val="0041642E"/>
    <w:rsid w:val="00416D69"/>
    <w:rsid w:val="00422825"/>
    <w:rsid w:val="00423012"/>
    <w:rsid w:val="004231A1"/>
    <w:rsid w:val="004232F5"/>
    <w:rsid w:val="00424798"/>
    <w:rsid w:val="004255A9"/>
    <w:rsid w:val="00430853"/>
    <w:rsid w:val="00431C17"/>
    <w:rsid w:val="00433531"/>
    <w:rsid w:val="00435B16"/>
    <w:rsid w:val="00436F66"/>
    <w:rsid w:val="00441BA2"/>
    <w:rsid w:val="00447E02"/>
    <w:rsid w:val="004540E0"/>
    <w:rsid w:val="00455271"/>
    <w:rsid w:val="0045605D"/>
    <w:rsid w:val="004610F5"/>
    <w:rsid w:val="00461C2F"/>
    <w:rsid w:val="0046346D"/>
    <w:rsid w:val="00463556"/>
    <w:rsid w:val="00464ACB"/>
    <w:rsid w:val="00464FF1"/>
    <w:rsid w:val="00471442"/>
    <w:rsid w:val="00474CB0"/>
    <w:rsid w:val="00474D6B"/>
    <w:rsid w:val="00475761"/>
    <w:rsid w:val="004759EE"/>
    <w:rsid w:val="00475B8D"/>
    <w:rsid w:val="0047757D"/>
    <w:rsid w:val="004832F4"/>
    <w:rsid w:val="004835EF"/>
    <w:rsid w:val="0049321F"/>
    <w:rsid w:val="00493A6B"/>
    <w:rsid w:val="00496531"/>
    <w:rsid w:val="004A1C0B"/>
    <w:rsid w:val="004A3CBA"/>
    <w:rsid w:val="004A3E6E"/>
    <w:rsid w:val="004A5C4D"/>
    <w:rsid w:val="004A73DD"/>
    <w:rsid w:val="004B2D3C"/>
    <w:rsid w:val="004B7F7C"/>
    <w:rsid w:val="004C429D"/>
    <w:rsid w:val="004D051B"/>
    <w:rsid w:val="004D206A"/>
    <w:rsid w:val="004D3B65"/>
    <w:rsid w:val="004D65A3"/>
    <w:rsid w:val="004D7012"/>
    <w:rsid w:val="004D7425"/>
    <w:rsid w:val="004E55DA"/>
    <w:rsid w:val="004E70BB"/>
    <w:rsid w:val="004E7219"/>
    <w:rsid w:val="004E79BB"/>
    <w:rsid w:val="004F5B63"/>
    <w:rsid w:val="004F670D"/>
    <w:rsid w:val="004F6A9B"/>
    <w:rsid w:val="004F7092"/>
    <w:rsid w:val="005017A0"/>
    <w:rsid w:val="005018CF"/>
    <w:rsid w:val="00504581"/>
    <w:rsid w:val="005054B9"/>
    <w:rsid w:val="00506100"/>
    <w:rsid w:val="00511586"/>
    <w:rsid w:val="00513A98"/>
    <w:rsid w:val="005171F1"/>
    <w:rsid w:val="00520885"/>
    <w:rsid w:val="00520D25"/>
    <w:rsid w:val="005212F4"/>
    <w:rsid w:val="00523FE5"/>
    <w:rsid w:val="00524658"/>
    <w:rsid w:val="00527A8D"/>
    <w:rsid w:val="0053372C"/>
    <w:rsid w:val="00540BE1"/>
    <w:rsid w:val="005426F9"/>
    <w:rsid w:val="00543064"/>
    <w:rsid w:val="005441D5"/>
    <w:rsid w:val="005479F3"/>
    <w:rsid w:val="00547D8F"/>
    <w:rsid w:val="0055088C"/>
    <w:rsid w:val="00551D46"/>
    <w:rsid w:val="00552B99"/>
    <w:rsid w:val="00554A72"/>
    <w:rsid w:val="00555154"/>
    <w:rsid w:val="00566360"/>
    <w:rsid w:val="00566B08"/>
    <w:rsid w:val="00567383"/>
    <w:rsid w:val="005714EB"/>
    <w:rsid w:val="00571D02"/>
    <w:rsid w:val="00571F7D"/>
    <w:rsid w:val="00572C7F"/>
    <w:rsid w:val="005765CE"/>
    <w:rsid w:val="0058159C"/>
    <w:rsid w:val="005839F6"/>
    <w:rsid w:val="005847C2"/>
    <w:rsid w:val="00584A38"/>
    <w:rsid w:val="00591A11"/>
    <w:rsid w:val="00591B43"/>
    <w:rsid w:val="00593807"/>
    <w:rsid w:val="00597048"/>
    <w:rsid w:val="005972D2"/>
    <w:rsid w:val="00597848"/>
    <w:rsid w:val="005A4000"/>
    <w:rsid w:val="005A5E04"/>
    <w:rsid w:val="005A5FE0"/>
    <w:rsid w:val="005B1AF7"/>
    <w:rsid w:val="005B2B4C"/>
    <w:rsid w:val="005B3248"/>
    <w:rsid w:val="005B45E3"/>
    <w:rsid w:val="005B54A6"/>
    <w:rsid w:val="005B6306"/>
    <w:rsid w:val="005C4627"/>
    <w:rsid w:val="005C47D7"/>
    <w:rsid w:val="005C6A7F"/>
    <w:rsid w:val="005C725A"/>
    <w:rsid w:val="005D14B7"/>
    <w:rsid w:val="005D20A9"/>
    <w:rsid w:val="005D3B5C"/>
    <w:rsid w:val="005D5FF9"/>
    <w:rsid w:val="005D73FD"/>
    <w:rsid w:val="005E19D5"/>
    <w:rsid w:val="005E2FCE"/>
    <w:rsid w:val="005E52FF"/>
    <w:rsid w:val="005E6B86"/>
    <w:rsid w:val="005E72F4"/>
    <w:rsid w:val="005F257C"/>
    <w:rsid w:val="005F6102"/>
    <w:rsid w:val="00602D4E"/>
    <w:rsid w:val="00606BB2"/>
    <w:rsid w:val="00607779"/>
    <w:rsid w:val="00613507"/>
    <w:rsid w:val="00614035"/>
    <w:rsid w:val="0061777D"/>
    <w:rsid w:val="00620F13"/>
    <w:rsid w:val="00621490"/>
    <w:rsid w:val="00621A61"/>
    <w:rsid w:val="00622559"/>
    <w:rsid w:val="00624046"/>
    <w:rsid w:val="006242B8"/>
    <w:rsid w:val="006256D8"/>
    <w:rsid w:val="0062600F"/>
    <w:rsid w:val="00632B1D"/>
    <w:rsid w:val="00632B92"/>
    <w:rsid w:val="0063728F"/>
    <w:rsid w:val="006443A3"/>
    <w:rsid w:val="006462B4"/>
    <w:rsid w:val="00646E1F"/>
    <w:rsid w:val="00647D96"/>
    <w:rsid w:val="00653115"/>
    <w:rsid w:val="00655FD7"/>
    <w:rsid w:val="00663F2F"/>
    <w:rsid w:val="00671478"/>
    <w:rsid w:val="00671D9E"/>
    <w:rsid w:val="00673519"/>
    <w:rsid w:val="00673EA5"/>
    <w:rsid w:val="00674A36"/>
    <w:rsid w:val="0067530C"/>
    <w:rsid w:val="00675840"/>
    <w:rsid w:val="006819B1"/>
    <w:rsid w:val="00687343"/>
    <w:rsid w:val="00690B72"/>
    <w:rsid w:val="006968D0"/>
    <w:rsid w:val="006977C3"/>
    <w:rsid w:val="006A2617"/>
    <w:rsid w:val="006A5984"/>
    <w:rsid w:val="006A6126"/>
    <w:rsid w:val="006A61C2"/>
    <w:rsid w:val="006A7D26"/>
    <w:rsid w:val="006B0EC5"/>
    <w:rsid w:val="006B176C"/>
    <w:rsid w:val="006B4450"/>
    <w:rsid w:val="006B5A7C"/>
    <w:rsid w:val="006C0C35"/>
    <w:rsid w:val="006C380C"/>
    <w:rsid w:val="006C3CCA"/>
    <w:rsid w:val="006D1F48"/>
    <w:rsid w:val="006D2FF5"/>
    <w:rsid w:val="006D5FF3"/>
    <w:rsid w:val="006D6AFF"/>
    <w:rsid w:val="006D79AA"/>
    <w:rsid w:val="006E074F"/>
    <w:rsid w:val="006E29D8"/>
    <w:rsid w:val="006E57B8"/>
    <w:rsid w:val="006F179D"/>
    <w:rsid w:val="006F1B0D"/>
    <w:rsid w:val="006F1DAC"/>
    <w:rsid w:val="006F32A2"/>
    <w:rsid w:val="006F6627"/>
    <w:rsid w:val="006F690B"/>
    <w:rsid w:val="007011D0"/>
    <w:rsid w:val="00701ACE"/>
    <w:rsid w:val="00703A04"/>
    <w:rsid w:val="00706364"/>
    <w:rsid w:val="00712BFA"/>
    <w:rsid w:val="00713AFA"/>
    <w:rsid w:val="00716CF8"/>
    <w:rsid w:val="0071799C"/>
    <w:rsid w:val="00717A3E"/>
    <w:rsid w:val="00720A1A"/>
    <w:rsid w:val="00722D9E"/>
    <w:rsid w:val="00724832"/>
    <w:rsid w:val="0072605D"/>
    <w:rsid w:val="00726261"/>
    <w:rsid w:val="00731933"/>
    <w:rsid w:val="00733561"/>
    <w:rsid w:val="00734633"/>
    <w:rsid w:val="0073719F"/>
    <w:rsid w:val="00737AA6"/>
    <w:rsid w:val="007415EB"/>
    <w:rsid w:val="0074175F"/>
    <w:rsid w:val="00743108"/>
    <w:rsid w:val="00744B3C"/>
    <w:rsid w:val="00746C19"/>
    <w:rsid w:val="00750D87"/>
    <w:rsid w:val="00752955"/>
    <w:rsid w:val="007536B2"/>
    <w:rsid w:val="007557AC"/>
    <w:rsid w:val="00761B48"/>
    <w:rsid w:val="0076261B"/>
    <w:rsid w:val="00762ACA"/>
    <w:rsid w:val="00764D8D"/>
    <w:rsid w:val="007675E3"/>
    <w:rsid w:val="0077014B"/>
    <w:rsid w:val="00772031"/>
    <w:rsid w:val="00773CE4"/>
    <w:rsid w:val="00775D47"/>
    <w:rsid w:val="00780897"/>
    <w:rsid w:val="00781150"/>
    <w:rsid w:val="007831F7"/>
    <w:rsid w:val="00783641"/>
    <w:rsid w:val="0078487A"/>
    <w:rsid w:val="00791B96"/>
    <w:rsid w:val="00791CD5"/>
    <w:rsid w:val="00791E51"/>
    <w:rsid w:val="007A0D73"/>
    <w:rsid w:val="007A2E52"/>
    <w:rsid w:val="007A4577"/>
    <w:rsid w:val="007A4595"/>
    <w:rsid w:val="007A4FF9"/>
    <w:rsid w:val="007A62AB"/>
    <w:rsid w:val="007A6820"/>
    <w:rsid w:val="007A7225"/>
    <w:rsid w:val="007A781E"/>
    <w:rsid w:val="007B2927"/>
    <w:rsid w:val="007B3F1B"/>
    <w:rsid w:val="007B4A18"/>
    <w:rsid w:val="007C0DE1"/>
    <w:rsid w:val="007C67AA"/>
    <w:rsid w:val="007C67F3"/>
    <w:rsid w:val="007C6F66"/>
    <w:rsid w:val="007D0F2C"/>
    <w:rsid w:val="007D18D2"/>
    <w:rsid w:val="007D5AA3"/>
    <w:rsid w:val="007D6CA9"/>
    <w:rsid w:val="007E1715"/>
    <w:rsid w:val="007F23D5"/>
    <w:rsid w:val="007F3AA9"/>
    <w:rsid w:val="007F3CFB"/>
    <w:rsid w:val="007F61CE"/>
    <w:rsid w:val="007F77C5"/>
    <w:rsid w:val="008000CC"/>
    <w:rsid w:val="00801330"/>
    <w:rsid w:val="00802047"/>
    <w:rsid w:val="00802F8D"/>
    <w:rsid w:val="00804478"/>
    <w:rsid w:val="00810D64"/>
    <w:rsid w:val="008164BA"/>
    <w:rsid w:val="00816F62"/>
    <w:rsid w:val="00826D3B"/>
    <w:rsid w:val="00834992"/>
    <w:rsid w:val="008351FF"/>
    <w:rsid w:val="00835E0A"/>
    <w:rsid w:val="00836F2F"/>
    <w:rsid w:val="008377C8"/>
    <w:rsid w:val="008439E2"/>
    <w:rsid w:val="008445B3"/>
    <w:rsid w:val="00844957"/>
    <w:rsid w:val="00850CC8"/>
    <w:rsid w:val="008523BD"/>
    <w:rsid w:val="0086266B"/>
    <w:rsid w:val="00867C8A"/>
    <w:rsid w:val="00870C25"/>
    <w:rsid w:val="00871762"/>
    <w:rsid w:val="00873948"/>
    <w:rsid w:val="008754E8"/>
    <w:rsid w:val="00880117"/>
    <w:rsid w:val="00886204"/>
    <w:rsid w:val="00886792"/>
    <w:rsid w:val="008903C5"/>
    <w:rsid w:val="0089079E"/>
    <w:rsid w:val="00890F8B"/>
    <w:rsid w:val="008917E2"/>
    <w:rsid w:val="00892655"/>
    <w:rsid w:val="0089356C"/>
    <w:rsid w:val="00893F24"/>
    <w:rsid w:val="00896658"/>
    <w:rsid w:val="008A37A6"/>
    <w:rsid w:val="008A3E87"/>
    <w:rsid w:val="008A4712"/>
    <w:rsid w:val="008A5C7E"/>
    <w:rsid w:val="008A6A77"/>
    <w:rsid w:val="008A6C55"/>
    <w:rsid w:val="008A7FFE"/>
    <w:rsid w:val="008B1FD3"/>
    <w:rsid w:val="008B5985"/>
    <w:rsid w:val="008B6D70"/>
    <w:rsid w:val="008C1527"/>
    <w:rsid w:val="008C3A1B"/>
    <w:rsid w:val="008C4F28"/>
    <w:rsid w:val="008C68B8"/>
    <w:rsid w:val="008C6E17"/>
    <w:rsid w:val="008D01F6"/>
    <w:rsid w:val="008D0F81"/>
    <w:rsid w:val="008D253B"/>
    <w:rsid w:val="008D37CE"/>
    <w:rsid w:val="008D41A7"/>
    <w:rsid w:val="008D63E8"/>
    <w:rsid w:val="008D77CB"/>
    <w:rsid w:val="008E032F"/>
    <w:rsid w:val="008E11ED"/>
    <w:rsid w:val="008E1897"/>
    <w:rsid w:val="008E59C6"/>
    <w:rsid w:val="008E7788"/>
    <w:rsid w:val="008F0280"/>
    <w:rsid w:val="008F4728"/>
    <w:rsid w:val="008F5659"/>
    <w:rsid w:val="008F6B10"/>
    <w:rsid w:val="009014F0"/>
    <w:rsid w:val="009021CA"/>
    <w:rsid w:val="00904411"/>
    <w:rsid w:val="00911C70"/>
    <w:rsid w:val="00914A7C"/>
    <w:rsid w:val="00917E8D"/>
    <w:rsid w:val="00920DCB"/>
    <w:rsid w:val="00923117"/>
    <w:rsid w:val="009231BC"/>
    <w:rsid w:val="00923A61"/>
    <w:rsid w:val="00924443"/>
    <w:rsid w:val="00927278"/>
    <w:rsid w:val="00930CA1"/>
    <w:rsid w:val="0093201C"/>
    <w:rsid w:val="0093262A"/>
    <w:rsid w:val="009340B8"/>
    <w:rsid w:val="00934CD3"/>
    <w:rsid w:val="00935E86"/>
    <w:rsid w:val="00936E21"/>
    <w:rsid w:val="00936EB9"/>
    <w:rsid w:val="0094415F"/>
    <w:rsid w:val="00944236"/>
    <w:rsid w:val="00944C57"/>
    <w:rsid w:val="0095015F"/>
    <w:rsid w:val="00952FE4"/>
    <w:rsid w:val="00955137"/>
    <w:rsid w:val="00955180"/>
    <w:rsid w:val="00955ADB"/>
    <w:rsid w:val="009567CE"/>
    <w:rsid w:val="0095764B"/>
    <w:rsid w:val="009617FB"/>
    <w:rsid w:val="00971416"/>
    <w:rsid w:val="00973CD5"/>
    <w:rsid w:val="00973D80"/>
    <w:rsid w:val="00974872"/>
    <w:rsid w:val="009832C5"/>
    <w:rsid w:val="00983A44"/>
    <w:rsid w:val="00984A61"/>
    <w:rsid w:val="00986A74"/>
    <w:rsid w:val="009870CA"/>
    <w:rsid w:val="00992F11"/>
    <w:rsid w:val="00997232"/>
    <w:rsid w:val="009A083C"/>
    <w:rsid w:val="009A28F0"/>
    <w:rsid w:val="009A5BCC"/>
    <w:rsid w:val="009A7644"/>
    <w:rsid w:val="009A7754"/>
    <w:rsid w:val="009A7C02"/>
    <w:rsid w:val="009B216B"/>
    <w:rsid w:val="009B567B"/>
    <w:rsid w:val="009B594E"/>
    <w:rsid w:val="009C36E3"/>
    <w:rsid w:val="009C6CA3"/>
    <w:rsid w:val="009C6E86"/>
    <w:rsid w:val="009C73D5"/>
    <w:rsid w:val="009C7CA6"/>
    <w:rsid w:val="009D2DF4"/>
    <w:rsid w:val="009D418B"/>
    <w:rsid w:val="009D5166"/>
    <w:rsid w:val="009D5209"/>
    <w:rsid w:val="009E0675"/>
    <w:rsid w:val="009E0A74"/>
    <w:rsid w:val="009E2C89"/>
    <w:rsid w:val="009E35D8"/>
    <w:rsid w:val="009E35E6"/>
    <w:rsid w:val="009E559D"/>
    <w:rsid w:val="009E5720"/>
    <w:rsid w:val="009E74A1"/>
    <w:rsid w:val="009E77FD"/>
    <w:rsid w:val="009F0C69"/>
    <w:rsid w:val="009F1E46"/>
    <w:rsid w:val="009F57EC"/>
    <w:rsid w:val="00A00460"/>
    <w:rsid w:val="00A02ED9"/>
    <w:rsid w:val="00A11002"/>
    <w:rsid w:val="00A134D8"/>
    <w:rsid w:val="00A14C6A"/>
    <w:rsid w:val="00A17006"/>
    <w:rsid w:val="00A2077F"/>
    <w:rsid w:val="00A20BEC"/>
    <w:rsid w:val="00A2227D"/>
    <w:rsid w:val="00A231DA"/>
    <w:rsid w:val="00A27440"/>
    <w:rsid w:val="00A276BD"/>
    <w:rsid w:val="00A31387"/>
    <w:rsid w:val="00A34081"/>
    <w:rsid w:val="00A35334"/>
    <w:rsid w:val="00A35E68"/>
    <w:rsid w:val="00A37ED6"/>
    <w:rsid w:val="00A37FDE"/>
    <w:rsid w:val="00A411F2"/>
    <w:rsid w:val="00A41CE2"/>
    <w:rsid w:val="00A4241B"/>
    <w:rsid w:val="00A42CBA"/>
    <w:rsid w:val="00A433D1"/>
    <w:rsid w:val="00A4547C"/>
    <w:rsid w:val="00A471E4"/>
    <w:rsid w:val="00A51C25"/>
    <w:rsid w:val="00A51C8D"/>
    <w:rsid w:val="00A539B3"/>
    <w:rsid w:val="00A55C03"/>
    <w:rsid w:val="00A5607A"/>
    <w:rsid w:val="00A573F0"/>
    <w:rsid w:val="00A579BA"/>
    <w:rsid w:val="00A61CA7"/>
    <w:rsid w:val="00A637A5"/>
    <w:rsid w:val="00A6424F"/>
    <w:rsid w:val="00A64C1A"/>
    <w:rsid w:val="00A64F6A"/>
    <w:rsid w:val="00A7069E"/>
    <w:rsid w:val="00A713D7"/>
    <w:rsid w:val="00A71FAE"/>
    <w:rsid w:val="00A72887"/>
    <w:rsid w:val="00A7399B"/>
    <w:rsid w:val="00A7442F"/>
    <w:rsid w:val="00A74D3C"/>
    <w:rsid w:val="00A75DD1"/>
    <w:rsid w:val="00A77431"/>
    <w:rsid w:val="00A83308"/>
    <w:rsid w:val="00A8442A"/>
    <w:rsid w:val="00A847F6"/>
    <w:rsid w:val="00A85206"/>
    <w:rsid w:val="00AA02E6"/>
    <w:rsid w:val="00AA1A92"/>
    <w:rsid w:val="00AA569F"/>
    <w:rsid w:val="00AA77AC"/>
    <w:rsid w:val="00AB01E5"/>
    <w:rsid w:val="00AB0FB7"/>
    <w:rsid w:val="00AB4239"/>
    <w:rsid w:val="00AB45DE"/>
    <w:rsid w:val="00AB474E"/>
    <w:rsid w:val="00AB691B"/>
    <w:rsid w:val="00AB6AE0"/>
    <w:rsid w:val="00AB7348"/>
    <w:rsid w:val="00AC51B6"/>
    <w:rsid w:val="00AC6666"/>
    <w:rsid w:val="00AD1AB8"/>
    <w:rsid w:val="00AD27CA"/>
    <w:rsid w:val="00AD3013"/>
    <w:rsid w:val="00AD7330"/>
    <w:rsid w:val="00AE091E"/>
    <w:rsid w:val="00AE4744"/>
    <w:rsid w:val="00AE4BEF"/>
    <w:rsid w:val="00AE7E50"/>
    <w:rsid w:val="00AF0286"/>
    <w:rsid w:val="00AF2403"/>
    <w:rsid w:val="00AF58F2"/>
    <w:rsid w:val="00B00C41"/>
    <w:rsid w:val="00B01626"/>
    <w:rsid w:val="00B01C5A"/>
    <w:rsid w:val="00B0266C"/>
    <w:rsid w:val="00B06963"/>
    <w:rsid w:val="00B06F83"/>
    <w:rsid w:val="00B10D71"/>
    <w:rsid w:val="00B12188"/>
    <w:rsid w:val="00B124AC"/>
    <w:rsid w:val="00B154BB"/>
    <w:rsid w:val="00B224A7"/>
    <w:rsid w:val="00B24E5B"/>
    <w:rsid w:val="00B27619"/>
    <w:rsid w:val="00B33CB8"/>
    <w:rsid w:val="00B35D32"/>
    <w:rsid w:val="00B370C6"/>
    <w:rsid w:val="00B41623"/>
    <w:rsid w:val="00B41893"/>
    <w:rsid w:val="00B431EE"/>
    <w:rsid w:val="00B4591E"/>
    <w:rsid w:val="00B4603B"/>
    <w:rsid w:val="00B47569"/>
    <w:rsid w:val="00B5777A"/>
    <w:rsid w:val="00B60A43"/>
    <w:rsid w:val="00B61FD2"/>
    <w:rsid w:val="00B63AFE"/>
    <w:rsid w:val="00B66DD8"/>
    <w:rsid w:val="00B676D5"/>
    <w:rsid w:val="00B71558"/>
    <w:rsid w:val="00B73D92"/>
    <w:rsid w:val="00B76F80"/>
    <w:rsid w:val="00B80E39"/>
    <w:rsid w:val="00B811C3"/>
    <w:rsid w:val="00B81C99"/>
    <w:rsid w:val="00B83716"/>
    <w:rsid w:val="00B84D4E"/>
    <w:rsid w:val="00B85DF8"/>
    <w:rsid w:val="00B85FB8"/>
    <w:rsid w:val="00B87B4B"/>
    <w:rsid w:val="00BA18CA"/>
    <w:rsid w:val="00BA27ED"/>
    <w:rsid w:val="00BA37B9"/>
    <w:rsid w:val="00BB2372"/>
    <w:rsid w:val="00BB5F88"/>
    <w:rsid w:val="00BC1692"/>
    <w:rsid w:val="00BC1EFC"/>
    <w:rsid w:val="00BC3666"/>
    <w:rsid w:val="00BC4672"/>
    <w:rsid w:val="00BD425C"/>
    <w:rsid w:val="00BD5CF8"/>
    <w:rsid w:val="00BD79F1"/>
    <w:rsid w:val="00BE07C0"/>
    <w:rsid w:val="00BE1AB7"/>
    <w:rsid w:val="00BE30FB"/>
    <w:rsid w:val="00BE6110"/>
    <w:rsid w:val="00BE6CD4"/>
    <w:rsid w:val="00BE7968"/>
    <w:rsid w:val="00BF0C25"/>
    <w:rsid w:val="00BF2944"/>
    <w:rsid w:val="00BF3F7F"/>
    <w:rsid w:val="00BF40CE"/>
    <w:rsid w:val="00BF4DFF"/>
    <w:rsid w:val="00BF52AB"/>
    <w:rsid w:val="00BF6F02"/>
    <w:rsid w:val="00C0143B"/>
    <w:rsid w:val="00C03E10"/>
    <w:rsid w:val="00C071B7"/>
    <w:rsid w:val="00C10F59"/>
    <w:rsid w:val="00C118A9"/>
    <w:rsid w:val="00C118DD"/>
    <w:rsid w:val="00C1213B"/>
    <w:rsid w:val="00C122AB"/>
    <w:rsid w:val="00C14727"/>
    <w:rsid w:val="00C14CCF"/>
    <w:rsid w:val="00C14D54"/>
    <w:rsid w:val="00C15BD8"/>
    <w:rsid w:val="00C15D3D"/>
    <w:rsid w:val="00C20115"/>
    <w:rsid w:val="00C22EB9"/>
    <w:rsid w:val="00C22F26"/>
    <w:rsid w:val="00C23738"/>
    <w:rsid w:val="00C24D8B"/>
    <w:rsid w:val="00C25CEE"/>
    <w:rsid w:val="00C26045"/>
    <w:rsid w:val="00C357C5"/>
    <w:rsid w:val="00C400CA"/>
    <w:rsid w:val="00C41312"/>
    <w:rsid w:val="00C41C14"/>
    <w:rsid w:val="00C43EE3"/>
    <w:rsid w:val="00C506CA"/>
    <w:rsid w:val="00C50E98"/>
    <w:rsid w:val="00C51B05"/>
    <w:rsid w:val="00C6170D"/>
    <w:rsid w:val="00C63CD7"/>
    <w:rsid w:val="00C64817"/>
    <w:rsid w:val="00C706BC"/>
    <w:rsid w:val="00C722D3"/>
    <w:rsid w:val="00C72CF8"/>
    <w:rsid w:val="00C73F5E"/>
    <w:rsid w:val="00C8036E"/>
    <w:rsid w:val="00C8103D"/>
    <w:rsid w:val="00C84AE3"/>
    <w:rsid w:val="00C860B0"/>
    <w:rsid w:val="00C865DF"/>
    <w:rsid w:val="00C91920"/>
    <w:rsid w:val="00C91A1B"/>
    <w:rsid w:val="00C9256F"/>
    <w:rsid w:val="00CA5C22"/>
    <w:rsid w:val="00CA714D"/>
    <w:rsid w:val="00CA79B9"/>
    <w:rsid w:val="00CB34A7"/>
    <w:rsid w:val="00CB3692"/>
    <w:rsid w:val="00CB4B89"/>
    <w:rsid w:val="00CB5F8B"/>
    <w:rsid w:val="00CB73CD"/>
    <w:rsid w:val="00CB7A18"/>
    <w:rsid w:val="00CC03C7"/>
    <w:rsid w:val="00CC0B63"/>
    <w:rsid w:val="00CC25CB"/>
    <w:rsid w:val="00CC4233"/>
    <w:rsid w:val="00CC7506"/>
    <w:rsid w:val="00CD0BB9"/>
    <w:rsid w:val="00CD2AFC"/>
    <w:rsid w:val="00CD2B75"/>
    <w:rsid w:val="00CD4CD7"/>
    <w:rsid w:val="00CD58FA"/>
    <w:rsid w:val="00CD701D"/>
    <w:rsid w:val="00CF232F"/>
    <w:rsid w:val="00CF23AC"/>
    <w:rsid w:val="00CF37EC"/>
    <w:rsid w:val="00CF5FA6"/>
    <w:rsid w:val="00D02CD5"/>
    <w:rsid w:val="00D05DC4"/>
    <w:rsid w:val="00D06321"/>
    <w:rsid w:val="00D14156"/>
    <w:rsid w:val="00D20165"/>
    <w:rsid w:val="00D21D62"/>
    <w:rsid w:val="00D242A4"/>
    <w:rsid w:val="00D25341"/>
    <w:rsid w:val="00D25AF4"/>
    <w:rsid w:val="00D277A1"/>
    <w:rsid w:val="00D303E0"/>
    <w:rsid w:val="00D3197B"/>
    <w:rsid w:val="00D33948"/>
    <w:rsid w:val="00D36345"/>
    <w:rsid w:val="00D40F06"/>
    <w:rsid w:val="00D4311C"/>
    <w:rsid w:val="00D44698"/>
    <w:rsid w:val="00D46E23"/>
    <w:rsid w:val="00D4720F"/>
    <w:rsid w:val="00D473EC"/>
    <w:rsid w:val="00D5076E"/>
    <w:rsid w:val="00D50E1E"/>
    <w:rsid w:val="00D5142A"/>
    <w:rsid w:val="00D54B82"/>
    <w:rsid w:val="00D54D18"/>
    <w:rsid w:val="00D56228"/>
    <w:rsid w:val="00D5662B"/>
    <w:rsid w:val="00D57F28"/>
    <w:rsid w:val="00D60B5C"/>
    <w:rsid w:val="00D635E7"/>
    <w:rsid w:val="00D6386A"/>
    <w:rsid w:val="00D64DE4"/>
    <w:rsid w:val="00D67512"/>
    <w:rsid w:val="00D71F8C"/>
    <w:rsid w:val="00D72EBF"/>
    <w:rsid w:val="00D73244"/>
    <w:rsid w:val="00D82666"/>
    <w:rsid w:val="00D855B4"/>
    <w:rsid w:val="00D85BFB"/>
    <w:rsid w:val="00D922A9"/>
    <w:rsid w:val="00D9405C"/>
    <w:rsid w:val="00D957EF"/>
    <w:rsid w:val="00D95D8B"/>
    <w:rsid w:val="00D9760D"/>
    <w:rsid w:val="00DA0F13"/>
    <w:rsid w:val="00DA135C"/>
    <w:rsid w:val="00DA175D"/>
    <w:rsid w:val="00DA2242"/>
    <w:rsid w:val="00DA2881"/>
    <w:rsid w:val="00DA7345"/>
    <w:rsid w:val="00DA7BA7"/>
    <w:rsid w:val="00DB2139"/>
    <w:rsid w:val="00DB25E8"/>
    <w:rsid w:val="00DB3B5E"/>
    <w:rsid w:val="00DB5063"/>
    <w:rsid w:val="00DB60EE"/>
    <w:rsid w:val="00DB6CAA"/>
    <w:rsid w:val="00DB6D07"/>
    <w:rsid w:val="00DC7F29"/>
    <w:rsid w:val="00DD109C"/>
    <w:rsid w:val="00DD1AC5"/>
    <w:rsid w:val="00DD33E7"/>
    <w:rsid w:val="00DD3BCB"/>
    <w:rsid w:val="00DD5E0E"/>
    <w:rsid w:val="00DE29C1"/>
    <w:rsid w:val="00DE3249"/>
    <w:rsid w:val="00DE35C5"/>
    <w:rsid w:val="00DE4CD5"/>
    <w:rsid w:val="00DE5F0C"/>
    <w:rsid w:val="00DF0910"/>
    <w:rsid w:val="00DF4762"/>
    <w:rsid w:val="00E03398"/>
    <w:rsid w:val="00E03FEF"/>
    <w:rsid w:val="00E04940"/>
    <w:rsid w:val="00E04EAF"/>
    <w:rsid w:val="00E060D0"/>
    <w:rsid w:val="00E12D0D"/>
    <w:rsid w:val="00E13375"/>
    <w:rsid w:val="00E15897"/>
    <w:rsid w:val="00E23247"/>
    <w:rsid w:val="00E24056"/>
    <w:rsid w:val="00E250AA"/>
    <w:rsid w:val="00E259B5"/>
    <w:rsid w:val="00E26B77"/>
    <w:rsid w:val="00E26F99"/>
    <w:rsid w:val="00E304DE"/>
    <w:rsid w:val="00E3057C"/>
    <w:rsid w:val="00E308D8"/>
    <w:rsid w:val="00E329BE"/>
    <w:rsid w:val="00E40AF5"/>
    <w:rsid w:val="00E439C0"/>
    <w:rsid w:val="00E44298"/>
    <w:rsid w:val="00E4430F"/>
    <w:rsid w:val="00E443C4"/>
    <w:rsid w:val="00E46F06"/>
    <w:rsid w:val="00E4760A"/>
    <w:rsid w:val="00E5035A"/>
    <w:rsid w:val="00E52126"/>
    <w:rsid w:val="00E56654"/>
    <w:rsid w:val="00E570A3"/>
    <w:rsid w:val="00E60EED"/>
    <w:rsid w:val="00E611E5"/>
    <w:rsid w:val="00E716B8"/>
    <w:rsid w:val="00E72EBA"/>
    <w:rsid w:val="00E73C61"/>
    <w:rsid w:val="00E74C0D"/>
    <w:rsid w:val="00E80580"/>
    <w:rsid w:val="00E81893"/>
    <w:rsid w:val="00E82A84"/>
    <w:rsid w:val="00E85790"/>
    <w:rsid w:val="00E8593E"/>
    <w:rsid w:val="00E94C89"/>
    <w:rsid w:val="00EA31CB"/>
    <w:rsid w:val="00EA553C"/>
    <w:rsid w:val="00EA6AAE"/>
    <w:rsid w:val="00EB04DC"/>
    <w:rsid w:val="00EB1FEB"/>
    <w:rsid w:val="00EB3E58"/>
    <w:rsid w:val="00EB67C9"/>
    <w:rsid w:val="00EB69ED"/>
    <w:rsid w:val="00EB7F9A"/>
    <w:rsid w:val="00EC0351"/>
    <w:rsid w:val="00EC1EB4"/>
    <w:rsid w:val="00EC41A2"/>
    <w:rsid w:val="00EC64AE"/>
    <w:rsid w:val="00ED0441"/>
    <w:rsid w:val="00ED08E2"/>
    <w:rsid w:val="00ED1330"/>
    <w:rsid w:val="00ED1B47"/>
    <w:rsid w:val="00ED2390"/>
    <w:rsid w:val="00ED3D2D"/>
    <w:rsid w:val="00ED3E98"/>
    <w:rsid w:val="00ED52E6"/>
    <w:rsid w:val="00ED6182"/>
    <w:rsid w:val="00ED728C"/>
    <w:rsid w:val="00ED780D"/>
    <w:rsid w:val="00ED7A81"/>
    <w:rsid w:val="00EE2820"/>
    <w:rsid w:val="00EE2F1D"/>
    <w:rsid w:val="00EE43E3"/>
    <w:rsid w:val="00EE5CE2"/>
    <w:rsid w:val="00EE5DC3"/>
    <w:rsid w:val="00EE6D70"/>
    <w:rsid w:val="00EE71FB"/>
    <w:rsid w:val="00EF4614"/>
    <w:rsid w:val="00EF5ECF"/>
    <w:rsid w:val="00EF5F0D"/>
    <w:rsid w:val="00EF65B1"/>
    <w:rsid w:val="00F05CE3"/>
    <w:rsid w:val="00F12A2C"/>
    <w:rsid w:val="00F1501E"/>
    <w:rsid w:val="00F151F5"/>
    <w:rsid w:val="00F15470"/>
    <w:rsid w:val="00F17901"/>
    <w:rsid w:val="00F20FE2"/>
    <w:rsid w:val="00F2295A"/>
    <w:rsid w:val="00F251EA"/>
    <w:rsid w:val="00F263BA"/>
    <w:rsid w:val="00F327A6"/>
    <w:rsid w:val="00F34650"/>
    <w:rsid w:val="00F35886"/>
    <w:rsid w:val="00F37864"/>
    <w:rsid w:val="00F401A7"/>
    <w:rsid w:val="00F4083A"/>
    <w:rsid w:val="00F42467"/>
    <w:rsid w:val="00F45BE2"/>
    <w:rsid w:val="00F50537"/>
    <w:rsid w:val="00F51A9F"/>
    <w:rsid w:val="00F52538"/>
    <w:rsid w:val="00F557CD"/>
    <w:rsid w:val="00F574FE"/>
    <w:rsid w:val="00F5750C"/>
    <w:rsid w:val="00F60398"/>
    <w:rsid w:val="00F6079D"/>
    <w:rsid w:val="00F619C9"/>
    <w:rsid w:val="00F62B7B"/>
    <w:rsid w:val="00F75525"/>
    <w:rsid w:val="00F765CF"/>
    <w:rsid w:val="00F76D07"/>
    <w:rsid w:val="00F81B51"/>
    <w:rsid w:val="00F92F10"/>
    <w:rsid w:val="00F97820"/>
    <w:rsid w:val="00FA2E9A"/>
    <w:rsid w:val="00FB4E81"/>
    <w:rsid w:val="00FB55D4"/>
    <w:rsid w:val="00FC5EB9"/>
    <w:rsid w:val="00FD1796"/>
    <w:rsid w:val="00FD213D"/>
    <w:rsid w:val="00FD3D03"/>
    <w:rsid w:val="00FD41B0"/>
    <w:rsid w:val="00FD44EE"/>
    <w:rsid w:val="00FE1B0A"/>
    <w:rsid w:val="00FE349B"/>
    <w:rsid w:val="00FF040B"/>
    <w:rsid w:val="00FF23E3"/>
    <w:rsid w:val="00FF2F64"/>
    <w:rsid w:val="00FF34DA"/>
    <w:rsid w:val="00FF7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5A3CD2C"/>
  <w15:docId w15:val="{DF20D092-74FA-EB48-9D3F-682AABBAE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AFE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77C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52A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791B96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paragraph" w:styleId="Caption">
    <w:name w:val="caption"/>
    <w:basedOn w:val="Standard"/>
    <w:rsid w:val="00C72CF8"/>
    <w:pPr>
      <w:suppressLineNumbers/>
      <w:spacing w:before="120" w:after="120"/>
    </w:pPr>
    <w:rPr>
      <w:i/>
      <w:iCs/>
    </w:rPr>
  </w:style>
  <w:style w:type="paragraph" w:styleId="ListParagraph">
    <w:name w:val="List Paragraph"/>
    <w:basedOn w:val="Normal"/>
    <w:rsid w:val="00C72CF8"/>
    <w:pPr>
      <w:widowControl w:val="0"/>
      <w:suppressAutoHyphens/>
      <w:autoSpaceDN w:val="0"/>
      <w:spacing w:after="0" w:line="240" w:lineRule="auto"/>
      <w:ind w:left="720"/>
      <w:textAlignment w:val="baseline"/>
    </w:pPr>
    <w:rPr>
      <w:rFonts w:eastAsia="SimSun" w:cs="Mangal"/>
      <w:kern w:val="3"/>
      <w:szCs w:val="21"/>
      <w:lang w:eastAsia="zh-CN" w:bidi="hi-IN"/>
    </w:rPr>
  </w:style>
  <w:style w:type="character" w:styleId="Hyperlink">
    <w:name w:val="Hyperlink"/>
    <w:basedOn w:val="DefaultParagraphFont"/>
    <w:uiPriority w:val="99"/>
    <w:unhideWhenUsed/>
    <w:rsid w:val="00493A6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860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60B0"/>
  </w:style>
  <w:style w:type="paragraph" w:styleId="Footer">
    <w:name w:val="footer"/>
    <w:basedOn w:val="Normal"/>
    <w:link w:val="FooterChar"/>
    <w:uiPriority w:val="99"/>
    <w:unhideWhenUsed/>
    <w:rsid w:val="00C860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60B0"/>
  </w:style>
  <w:style w:type="paragraph" w:styleId="NoSpacing">
    <w:name w:val="No Spacing"/>
    <w:uiPriority w:val="1"/>
    <w:qFormat/>
    <w:rsid w:val="009617FB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26C5D"/>
  </w:style>
  <w:style w:type="character" w:styleId="Strong">
    <w:name w:val="Strong"/>
    <w:basedOn w:val="DefaultParagraphFont"/>
    <w:uiPriority w:val="22"/>
    <w:qFormat/>
    <w:rsid w:val="004B7F7C"/>
    <w:rPr>
      <w:b/>
      <w:bCs/>
    </w:rPr>
  </w:style>
  <w:style w:type="character" w:customStyle="1" w:styleId="apple-converted-space">
    <w:name w:val="apple-converted-space"/>
    <w:basedOn w:val="DefaultParagraphFont"/>
    <w:rsid w:val="004B7F7C"/>
  </w:style>
  <w:style w:type="character" w:customStyle="1" w:styleId="familyname">
    <w:name w:val="familyname"/>
    <w:basedOn w:val="DefaultParagraphFont"/>
    <w:rsid w:val="004B7F7C"/>
  </w:style>
  <w:style w:type="character" w:styleId="Emphasis">
    <w:name w:val="Emphasis"/>
    <w:basedOn w:val="DefaultParagraphFont"/>
    <w:uiPriority w:val="20"/>
    <w:qFormat/>
    <w:rsid w:val="004B7F7C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A774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74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7431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4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431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74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431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52A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BC1692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D95D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C7506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34650"/>
    <w:pPr>
      <w:spacing w:before="100" w:beforeAutospacing="1" w:after="100" w:afterAutospacing="1" w:line="240" w:lineRule="auto"/>
    </w:pPr>
    <w:rPr>
      <w:rFonts w:cs="Times New Roman"/>
      <w:sz w:val="20"/>
      <w:szCs w:val="20"/>
      <w:lang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8377C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79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2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9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54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597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34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5727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875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933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792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20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221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59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45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990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228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8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0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3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7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9B2D22-CB77-1C49-8C41-92925A21EA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ptiste</dc:creator>
  <cp:keywords/>
  <dc:description/>
  <cp:lastModifiedBy>Anisa Fazal</cp:lastModifiedBy>
  <cp:revision>6</cp:revision>
  <cp:lastPrinted>2019-11-14T00:29:00Z</cp:lastPrinted>
  <dcterms:created xsi:type="dcterms:W3CDTF">2020-02-05T09:42:00Z</dcterms:created>
  <dcterms:modified xsi:type="dcterms:W3CDTF">2020-09-08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26f7843-ea45-3636-a50d-fa6fed61884a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european-journal-of-applied-physiology</vt:lpwstr>
  </property>
  <property fmtid="{D5CDD505-2E9C-101B-9397-08002B2CF9AE}" pid="16" name="Mendeley Recent Style Name 5_1">
    <vt:lpwstr>European Journal of Applied Physiology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ama</vt:lpwstr>
  </property>
  <property fmtid="{D5CDD505-2E9C-101B-9397-08002B2CF9AE}" pid="20" name="Mendeley Recent Style Name 7_1">
    <vt:lpwstr>JAMA (The Journal of the American Medical Association)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taylor-and-francis-apa</vt:lpwstr>
  </property>
  <property fmtid="{D5CDD505-2E9C-101B-9397-08002B2CF9AE}" pid="24" name="Mendeley Recent Style Name 9_1">
    <vt:lpwstr>Taylor &amp; Francis - APA</vt:lpwstr>
  </property>
</Properties>
</file>